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663C" w:rsidRDefault="0013663C" w:rsidP="004C4C64">
      <w:pPr>
        <w:rPr>
          <w:b/>
        </w:rPr>
      </w:pPr>
      <w:r>
        <w:rPr>
          <w:b/>
        </w:rPr>
        <w:t>Table</w:t>
      </w:r>
      <w:r w:rsidR="001834C2">
        <w:rPr>
          <w:b/>
        </w:rPr>
        <w:t xml:space="preserve"> S</w:t>
      </w:r>
      <w:r>
        <w:rPr>
          <w:b/>
        </w:rPr>
        <w:t xml:space="preserve">1. </w:t>
      </w:r>
      <w:r w:rsidR="006F6187">
        <w:rPr>
          <w:b/>
        </w:rPr>
        <w:t>Description of the glycan codes</w:t>
      </w:r>
      <w:r w:rsidR="00427F6B">
        <w:rPr>
          <w:b/>
        </w:rPr>
        <w:t xml:space="preserve"> (This Table is derived from Table S1, Lauc et al, </w:t>
      </w:r>
      <w:proofErr w:type="spellStart"/>
      <w:r w:rsidR="00427F6B">
        <w:rPr>
          <w:b/>
        </w:rPr>
        <w:t>Plos</w:t>
      </w:r>
      <w:proofErr w:type="spellEnd"/>
      <w:r w:rsidR="00427F6B">
        <w:rPr>
          <w:b/>
        </w:rPr>
        <w:t xml:space="preserve"> Genetics 2013, [14])</w:t>
      </w:r>
      <w:r w:rsidR="0071604A">
        <w:rPr>
          <w:b/>
        </w:rPr>
        <w:t>.</w:t>
      </w:r>
    </w:p>
    <w:tbl>
      <w:tblPr>
        <w:tblW w:w="12818" w:type="dxa"/>
        <w:tblInd w:w="78" w:type="dxa"/>
        <w:tblLayout w:type="fixed"/>
        <w:tblLook w:val="0000"/>
      </w:tblPr>
      <w:tblGrid>
        <w:gridCol w:w="3321"/>
        <w:gridCol w:w="5698"/>
        <w:gridCol w:w="3799"/>
      </w:tblGrid>
      <w:tr w:rsidR="006F6187" w:rsidRPr="00FE5AB1" w:rsidTr="001834C2">
        <w:trPr>
          <w:trHeight w:val="377"/>
          <w:tblHeader/>
        </w:trPr>
        <w:tc>
          <w:tcPr>
            <w:tcW w:w="3321" w:type="dxa"/>
            <w:tcBorders>
              <w:top w:val="single" w:sz="12" w:space="0" w:color="auto"/>
              <w:left w:val="single" w:sz="6" w:space="0" w:color="000000"/>
              <w:bottom w:val="single" w:sz="12" w:space="0" w:color="auto"/>
              <w:right w:val="nil"/>
            </w:tcBorders>
            <w:shd w:val="solid" w:color="C0C0C0" w:fill="CCCCFF"/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Glycan Code</w:t>
            </w:r>
          </w:p>
        </w:tc>
        <w:tc>
          <w:tcPr>
            <w:tcW w:w="5698" w:type="dxa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000000"/>
            </w:tcBorders>
            <w:shd w:val="solid" w:color="C0C0C0" w:fill="CCCCFF"/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3799" w:type="dxa"/>
            <w:tcBorders>
              <w:top w:val="single" w:sz="12" w:space="0" w:color="auto"/>
              <w:left w:val="single" w:sz="6" w:space="0" w:color="000000"/>
              <w:bottom w:val="single" w:sz="12" w:space="0" w:color="auto"/>
              <w:right w:val="single" w:sz="12" w:space="0" w:color="auto"/>
            </w:tcBorders>
            <w:shd w:val="solid" w:color="C0C0C0" w:fill="CCCCFF"/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ORMULA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1</w:t>
            </w:r>
          </w:p>
        </w:tc>
        <w:tc>
          <w:tcPr>
            <w:tcW w:w="5698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FA1 glycan in total 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</w:t>
            </w:r>
          </w:p>
        </w:tc>
        <w:tc>
          <w:tcPr>
            <w:tcW w:w="3799" w:type="dxa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1 / GP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2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A2 glycan in total 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2 / GP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4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FA2 glycan in total 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4 / GP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5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M5 glycan in total 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5 / GP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6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FA2B glycan in total 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6 / GP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7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A2G1 glycan in total 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7 / GP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8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FA2[6]G1 glycan in total 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8 / GP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9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FA2[3]G1 glycan in total 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9 / GP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10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FA2[6]BG1 glycan in total 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10 / GP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11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FA2[3]BG1 glycan in total 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11 / GP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12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A2G2 glycan in total 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12 / GP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13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A2BG2 glycan in total 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13 / GP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14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FA2G2 glycan in total 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14 / GP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15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FA2BG2 glycan in total 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15 / GP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16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FA2G1S1 glycan in total 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GP16 / GP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17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A2G2S1  glycan in total 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GP17/ GP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18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FA2G2S1 glycan in total 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GP18 / GP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19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FA2BG2S1 glycan in total 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GP19 / GP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20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Structure not determined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GP20 / GP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21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A2G2S2 glycan in total 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GP21 / GP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22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A2BG2S2 glycan in total 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GP22 / GP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23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FA2G2S2 glycan in total 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GP23 / GP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377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12" w:space="0" w:color="auto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GP24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12" w:space="0" w:color="auto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FA2BG2S2 glycan in total 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12" w:space="0" w:color="auto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GP24 / GP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GS/(FG+FGS)</w:t>
            </w:r>
          </w:p>
        </w:tc>
        <w:tc>
          <w:tcPr>
            <w:tcW w:w="5698" w:type="dxa"/>
            <w:tcBorders>
              <w:top w:val="single" w:sz="12" w:space="0" w:color="auto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sialylatio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alact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without 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in tot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</w:t>
            </w:r>
          </w:p>
        </w:tc>
        <w:tc>
          <w:tcPr>
            <w:tcW w:w="3799" w:type="dxa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(GP16 + GP18 + GP23) /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(GP16 + GP18 + GP23 + GP8 + GP9 + GP14)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BGS/(FBG+FBGS)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sialylatio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alact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with 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in tot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(GP19 + GP24) /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(GP19 + GP24 + GP10 + GP11 + GP15)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GS/(F+FG+FGS)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sialylatio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of al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without 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in tot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(GP16 + GP18 + GP23) /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(GP16 + GP18 + GP23 + GP4 +  GP8 + GP9 + GP14)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BGS/(FB+FBG+FBGS)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sialylatio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of al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with 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in tot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(GP19 + GP24) /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(GP19 + GP24 + GP6 + GP10 + GP11 + GP15)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G1S1/(FG1+FG1S1)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monosialylatio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monogalact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in tot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GP16 /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(GP16 + GP8 + GP9)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G2S1/(FG2+FG2S1+FG2S2)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monosialylatio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digalact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in tot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GP18 /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(GP18 + GP14 + GP23)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G2S2/(FG2+FG2S1+FG2S2)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disialylatio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digalact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in tot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GP23 /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(GP23 + GP14 + GP18)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BG2S1/(FBG2+FBG2S1+FBG2S2)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monosialylatio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digalact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with 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in tot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GP19 /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(GP19 + GP15 + GP24)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BG2S2/(FBG2+FBG2S1+FBG2S2)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disialylatio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digalact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with 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in tot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GP24 /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(GP24 + GP15 + GP19)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total</w:t>
            </w: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S1/F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total</w:t>
            </w: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S2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Ratio of al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(+/- 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yNAc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)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monosial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disial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in tot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(GP16 + GP18 + GP19) /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(GP23 + GP24)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S1/FS2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Ratio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(without 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)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monosial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 and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disial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in tot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(GP16 + GP18) / GP23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BS1/FBS2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Ratio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(with 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)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monosial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 and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disial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in tot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19 / GP24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BS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total</w:t>
            </w:r>
            <w:proofErr w:type="spellEnd"/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  <w:proofErr w:type="spellStart"/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S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total</w:t>
            </w:r>
            <w:proofErr w:type="spellEnd"/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Ratio of al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sial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with and without 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(GP19 + GP24) /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(GP16 + GP18 + GP23)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BS1/FS1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Ratio of 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monosial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with and without 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GP19 /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(GP16 + GP18)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BS1/(FS1+FBS1)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incidence of 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in al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monosial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in tot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GP19 /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(GP16 + GP18 + GP19)</w:t>
            </w:r>
          </w:p>
        </w:tc>
      </w:tr>
      <w:tr w:rsidR="006F6187" w:rsidRPr="00FE5AB1" w:rsidTr="001834C2">
        <w:trPr>
          <w:trHeight w:val="362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FBS2/FS2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Ratio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disial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with and without 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24 / GP23</w:t>
            </w:r>
          </w:p>
        </w:tc>
      </w:tr>
      <w:tr w:rsidR="006F6187" w:rsidRPr="00FE5AB1" w:rsidTr="001834C2">
        <w:trPr>
          <w:trHeight w:val="377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12" w:space="0" w:color="auto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BS2/(FS2+FBS2)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12" w:space="0" w:color="auto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incidence of 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in al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disial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in tot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12" w:space="0" w:color="auto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GP24 /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(GP23 + GP24)</w:t>
            </w:r>
          </w:p>
        </w:tc>
      </w:tr>
      <w:tr w:rsidR="006F6187" w:rsidRPr="00FE5AB1" w:rsidTr="001834C2">
        <w:trPr>
          <w:trHeight w:val="377"/>
        </w:trPr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GP = </w:t>
            </w:r>
            <w:r w:rsidRPr="00FE5AB1">
              <w:rPr>
                <w:rFonts w:ascii="Times New Roman" w:hAnsi="Times New Roman"/>
                <w:b/>
                <w:bCs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(GP1:GP24)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1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5698" w:type="dxa"/>
            <w:tcBorders>
              <w:top w:val="single" w:sz="12" w:space="0" w:color="auto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FA1 glycan in total neutr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(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3799" w:type="dxa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GP1 /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2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A2 glycan in total  neutr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(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GP2 /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4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FA2 glycan in total  neutr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(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GP4 /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5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M5 glycan in total  neutr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(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GP5 /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6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FA2B glycan in total  neutr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(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GP6 /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7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A2G1 glycan in total 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neutral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(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GP7 /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8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FA2[6]G1 glycan in total neutr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(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GP8 /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9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FA2[3]G1 glycan in total  neutr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(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GP9 /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10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FA2[6]BG1 glycan in total  neutr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(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GP10 /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11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FA2[3]BG1 glycan in total  neutr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(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GP11 /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12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A2G2 glycan in total  neutr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(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GP12 /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13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A2BG2 glycan in total  neutr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(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GP13 /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14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FA2G2 glycan in total  neutr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(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GP14 /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420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12" w:space="0" w:color="auto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P15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FA2BG2 glycan in total  neutr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(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12" w:space="0" w:color="auto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GP15 /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0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5698" w:type="dxa"/>
            <w:tcBorders>
              <w:top w:val="single" w:sz="12" w:space="0" w:color="auto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agalact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in total neutr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</w:t>
            </w:r>
          </w:p>
        </w:tc>
        <w:tc>
          <w:tcPr>
            <w:tcW w:w="3799" w:type="dxa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(GP1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: GP6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G1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monogalact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in total neutral 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(GP7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: GP11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G2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digalact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in total neutr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(GP12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: GP15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 total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al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(+/- 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) structures in total neutr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(GP1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+ GP4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+ GP5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+ GP6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+ GP8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+ GP9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+ GP10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+ GP11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+ GP14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+ GP15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G0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 total</w:t>
            </w: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/G0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io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agalact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(GP1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+ GP4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+ GP5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+ GP6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) / G0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 xml:space="preserve">n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G1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 total</w:t>
            </w: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/G1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io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monogalact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(GP8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+ GP9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+ GP10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+ GP11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) / G1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 xml:space="preserve">n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G2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n total </w:t>
            </w: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/G2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io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digalact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(GP14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+ GP15) / G2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 xml:space="preserve">n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(without 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) structures in total neutr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(GP1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+ GP4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+ GP5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+ GP8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+ GP9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+ GP14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G0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/G0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io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(without 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)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agalact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(GP1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+ GP4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+ GP5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) / G0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 xml:space="preserve">n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G1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/G1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io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(without 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)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monogalact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(GP8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+ GP9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) / G1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 xml:space="preserve">n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G2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/G2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io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(without 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)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digalact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14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/ G2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 xml:space="preserve">n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B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(with 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) structures in total neutr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(GP6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 xml:space="preserve">n 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+ GP10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 xml:space="preserve">n 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+ GP11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 xml:space="preserve">n 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+ GP15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BG0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/G0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io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(with 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)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agalact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6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/ G0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 xml:space="preserve">n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BG1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/G1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io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(with 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)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monogalact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(GP10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 xml:space="preserve">n 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+ GP11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) / G1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 xml:space="preserve">n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BG2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/G2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percentage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io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(with 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)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digalact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15) / G2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 xml:space="preserve">n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B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/F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n  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Ratio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with and without 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B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/ F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 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B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/F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 total</w:t>
            </w: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incidence of 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in al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in total neutr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B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/ F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total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/(</w:t>
            </w:r>
            <w:proofErr w:type="spellStart"/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B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+ </w:t>
            </w:r>
            <w:proofErr w:type="spellStart"/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B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Ratio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non-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and all structures with 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/(GP13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 xml:space="preserve">n 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+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B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)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B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/(F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+ </w:t>
            </w:r>
            <w:proofErr w:type="spellStart"/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B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Ratio of structures with 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and al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(+/- 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13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/ (F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+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B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)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0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BG2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/FG2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n 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Ratio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digalact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with and without 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15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/GP14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</w:tr>
      <w:tr w:rsidR="006F6187" w:rsidRPr="00FE5AB1" w:rsidTr="001834C2">
        <w:trPr>
          <w:trHeight w:val="768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FBG2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n </w:t>
            </w: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/(FG2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+ FBG2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)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The incidence of 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in al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digalact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in total neutra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IgG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glycans 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15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/(GP14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 xml:space="preserve">n 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+ GP15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)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FG2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/(BG2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+ FBG2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Ratio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digalact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non-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and al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digalact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with 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14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/(GP13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 xml:space="preserve">n 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+ GP15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</w:tr>
      <w:tr w:rsidR="006F6187" w:rsidRPr="00FE5AB1" w:rsidTr="001834C2">
        <w:trPr>
          <w:trHeight w:val="420"/>
        </w:trPr>
        <w:tc>
          <w:tcPr>
            <w:tcW w:w="3321" w:type="dxa"/>
            <w:tcBorders>
              <w:top w:val="single" w:sz="6" w:space="0" w:color="000000"/>
              <w:left w:val="single" w:sz="6" w:space="0" w:color="000000"/>
              <w:bottom w:val="single" w:sz="12" w:space="0" w:color="auto"/>
              <w:right w:val="single" w:sz="6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BG2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>/(FG2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+ FBG2</w:t>
            </w:r>
            <w:r w:rsidRPr="00FE5AB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5698" w:type="dxa"/>
            <w:tcBorders>
              <w:top w:val="single" w:sz="6" w:space="0" w:color="000000"/>
              <w:left w:val="nil"/>
              <w:bottom w:val="single" w:sz="12" w:space="0" w:color="auto"/>
              <w:right w:val="single" w:sz="6" w:space="0" w:color="000000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Ratio of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digalact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with 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and all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uc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digalactosylated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structures (+/- bisecting </w:t>
            </w:r>
            <w:proofErr w:type="spellStart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lcNAc</w:t>
            </w:r>
            <w:proofErr w:type="spellEnd"/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3799" w:type="dxa"/>
            <w:tcBorders>
              <w:top w:val="single" w:sz="6" w:space="0" w:color="000000"/>
              <w:left w:val="single" w:sz="6" w:space="0" w:color="000000"/>
              <w:bottom w:val="single" w:sz="12" w:space="0" w:color="auto"/>
              <w:right w:val="single" w:sz="12" w:space="0" w:color="auto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GP15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/(GP14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 xml:space="preserve">n 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+ GP15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) </w:t>
            </w:r>
            <w:r w:rsidRPr="00FE5AB1">
              <w:rPr>
                <w:rFonts w:ascii="Times New Roman" w:hAnsi="Times New Roman"/>
                <w:i/>
                <w:iCs/>
                <w:sz w:val="28"/>
                <w:szCs w:val="20"/>
                <w:lang w:val="en-GB"/>
              </w:rPr>
              <w:t>×</w:t>
            </w:r>
            <w:r w:rsidRPr="00FE5AB1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 xml:space="preserve"> 1000</w:t>
            </w:r>
          </w:p>
        </w:tc>
      </w:tr>
      <w:tr w:rsidR="006F6187" w:rsidRPr="00FE5AB1" w:rsidTr="001834C2">
        <w:trPr>
          <w:trHeight w:val="406"/>
        </w:trPr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</w:tcPr>
          <w:p w:rsidR="006F6187" w:rsidRPr="00FE5AB1" w:rsidRDefault="006F6187" w:rsidP="001834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FE5AB1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GP</w:t>
            </w:r>
            <w:r w:rsidRPr="00FE5AB1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proofErr w:type="spellEnd"/>
            <w:r w:rsidRPr="00FE5AB1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= </w:t>
            </w:r>
            <w:r w:rsidRPr="00FE5AB1">
              <w:rPr>
                <w:rFonts w:ascii="Times New Roman" w:hAnsi="Times New Roman"/>
                <w:b/>
                <w:bCs/>
                <w:i/>
                <w:iCs/>
                <w:sz w:val="28"/>
                <w:szCs w:val="20"/>
                <w:lang w:val="en-GB"/>
              </w:rPr>
              <w:t>Ʃ</w:t>
            </w:r>
            <w:r w:rsidRPr="00FE5AB1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(GP1</w:t>
            </w:r>
            <w:r w:rsidRPr="00FE5AB1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:GP15</w:t>
            </w:r>
            <w:r w:rsidRPr="00FE5AB1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n</w:t>
            </w:r>
            <w:r w:rsidRPr="00FE5AB1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</w:tr>
    </w:tbl>
    <w:p w:rsidR="006F6187" w:rsidRDefault="006F6187" w:rsidP="004C4C64">
      <w:pPr>
        <w:rPr>
          <w:b/>
        </w:rPr>
      </w:pPr>
    </w:p>
    <w:sectPr w:rsidR="006F6187" w:rsidSect="001834C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fr0x9t5p2x02jezpxpvt5parzxpe0svdxa9&quot;&gt;age_metabolites&lt;record-ids&gt;&lt;item&gt;383&lt;/item&gt;&lt;/record-ids&gt;&lt;/item&gt;&lt;/Libraries&gt;"/>
  </w:docVars>
  <w:rsids>
    <w:rsidRoot w:val="004C4C64"/>
    <w:rsid w:val="00003E70"/>
    <w:rsid w:val="0013663C"/>
    <w:rsid w:val="001834C2"/>
    <w:rsid w:val="002E21FD"/>
    <w:rsid w:val="00302A5D"/>
    <w:rsid w:val="00332FD9"/>
    <w:rsid w:val="003D7B87"/>
    <w:rsid w:val="004013A7"/>
    <w:rsid w:val="00427F6B"/>
    <w:rsid w:val="004C047D"/>
    <w:rsid w:val="004C4C64"/>
    <w:rsid w:val="006F6187"/>
    <w:rsid w:val="0071604A"/>
    <w:rsid w:val="0078344B"/>
    <w:rsid w:val="0083387E"/>
    <w:rsid w:val="00912A06"/>
    <w:rsid w:val="00B423CC"/>
    <w:rsid w:val="00CC2421"/>
    <w:rsid w:val="00D20572"/>
    <w:rsid w:val="00D523D1"/>
    <w:rsid w:val="00D60BD8"/>
    <w:rsid w:val="00E706CE"/>
    <w:rsid w:val="00F33D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C64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2A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A5D"/>
    <w:rPr>
      <w:rFonts w:ascii="Tahoma" w:eastAsia="Calibri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427F6B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07</Words>
  <Characters>745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8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Cristina</cp:lastModifiedBy>
  <cp:revision>2</cp:revision>
  <dcterms:created xsi:type="dcterms:W3CDTF">2013-11-06T10:20:00Z</dcterms:created>
  <dcterms:modified xsi:type="dcterms:W3CDTF">2013-11-06T10:20:00Z</dcterms:modified>
</cp:coreProperties>
</file>